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99"/>
        <w:gridCol w:w="5108"/>
        <w:gridCol w:w="1134"/>
        <w:gridCol w:w="992"/>
        <w:gridCol w:w="1134"/>
      </w:tblGrid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4C04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cN 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sz w:val="24"/>
                <w:szCs w:val="24"/>
              </w:rPr>
              <w:t>SE15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sz w:val="24"/>
                <w:szCs w:val="24"/>
              </w:rPr>
              <w:t>IAI1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sz w:val="24"/>
                <w:szCs w:val="24"/>
              </w:rPr>
              <w:t>MG1655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289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Mobil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element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0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tative superinfection exclusion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291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hypothetical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2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hetical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3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pressor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294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hag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repressor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5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 specific replication initiation factor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6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ion protein 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7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ag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nB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NA recombinatio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8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DNA N-6-adenine methyltransferase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5FD" w:rsidRPr="004C044D" w:rsidTr="0005417C">
        <w:tc>
          <w:tcPr>
            <w:tcW w:w="699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9</w:t>
            </w:r>
          </w:p>
        </w:tc>
        <w:tc>
          <w:tcPr>
            <w:tcW w:w="5108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ag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nX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8E65FD" w:rsidRDefault="008E65FD" w:rsidP="008E65FD">
            <w:pPr>
              <w:spacing w:after="0"/>
            </w:pPr>
            <w:r w:rsidRPr="000F63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E65FD" w:rsidRPr="004C044D" w:rsidTr="0005417C">
        <w:tc>
          <w:tcPr>
            <w:tcW w:w="699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0</w:t>
            </w:r>
          </w:p>
        </w:tc>
        <w:tc>
          <w:tcPr>
            <w:tcW w:w="5108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ossover junction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deoxyribonuclease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s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8E65FD" w:rsidRDefault="008E65FD" w:rsidP="008E65FD">
            <w:pPr>
              <w:spacing w:after="0"/>
            </w:pPr>
            <w:r w:rsidRPr="000F63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E65FD" w:rsidRPr="004C044D" w:rsidTr="0005417C">
        <w:tc>
          <w:tcPr>
            <w:tcW w:w="699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1</w:t>
            </w:r>
          </w:p>
        </w:tc>
        <w:tc>
          <w:tcPr>
            <w:tcW w:w="5108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hetical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Default="008E65FD" w:rsidP="008E65FD">
            <w:pPr>
              <w:spacing w:after="0"/>
            </w:pPr>
            <w:r w:rsidRPr="000F63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E65FD" w:rsidRPr="004C044D" w:rsidTr="0005417C">
        <w:tc>
          <w:tcPr>
            <w:tcW w:w="699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302</w:t>
            </w:r>
          </w:p>
        </w:tc>
        <w:tc>
          <w:tcPr>
            <w:tcW w:w="5108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hag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ntitermination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rotein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Q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Default="008E65FD" w:rsidP="008E65FD">
            <w:r w:rsidRPr="000F63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E65FD" w:rsidRPr="004C044D" w:rsidTr="0005417C">
        <w:tc>
          <w:tcPr>
            <w:tcW w:w="699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3</w:t>
            </w:r>
          </w:p>
        </w:tc>
        <w:tc>
          <w:tcPr>
            <w:tcW w:w="5108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er membrane porin protein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pC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Default="008E65FD" w:rsidP="008E65FD">
            <w:pPr>
              <w:spacing w:after="0"/>
            </w:pPr>
            <w:r w:rsidRPr="000F63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E65FD" w:rsidRPr="004C044D" w:rsidTr="0005417C">
        <w:tc>
          <w:tcPr>
            <w:tcW w:w="699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304</w:t>
            </w:r>
          </w:p>
        </w:tc>
        <w:tc>
          <w:tcPr>
            <w:tcW w:w="5108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hag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holi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8E65FD" w:rsidRDefault="008E65FD" w:rsidP="008E65FD">
            <w:pPr>
              <w:spacing w:after="0"/>
            </w:pPr>
            <w:r w:rsidRPr="000F63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E65FD" w:rsidRPr="004C044D" w:rsidTr="0005417C">
        <w:tc>
          <w:tcPr>
            <w:tcW w:w="699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305</w:t>
            </w:r>
          </w:p>
        </w:tc>
        <w:tc>
          <w:tcPr>
            <w:tcW w:w="5108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hag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tail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fiber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8E65FD" w:rsidRDefault="008E65FD" w:rsidP="008E65FD">
            <w:pPr>
              <w:spacing w:after="0"/>
            </w:pPr>
            <w:r w:rsidRPr="000F63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E65FD" w:rsidRPr="004C044D" w:rsidTr="0005417C">
        <w:tc>
          <w:tcPr>
            <w:tcW w:w="699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6</w:t>
            </w:r>
          </w:p>
        </w:tc>
        <w:tc>
          <w:tcPr>
            <w:tcW w:w="5108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outer membrane lytic protein Rz3B Endopeptidase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Default="008E65FD" w:rsidP="008E65FD">
            <w:pPr>
              <w:spacing w:after="0"/>
            </w:pPr>
            <w:r w:rsidRPr="000F63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8E65FD" w:rsidRPr="004C044D" w:rsidRDefault="008E65FD" w:rsidP="008E65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307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Lipoprotein Bor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08 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hetical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309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hypothetical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0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inase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mall subunit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1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ag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inase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C large subunit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2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head-to-tail joining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313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hag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ortal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4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capsid and scaffold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5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 decoration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6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major capsid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7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DNA-packaging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8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capsid and scaffold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9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tail completion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0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minor tail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1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tail assembly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2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minor tail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3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minor tail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4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tail length tape-measure protein 1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5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minor tail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6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minor tail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7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tail assembly protein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328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tail assembly protein I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329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hag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tail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fiber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044D" w:rsidRPr="004C044D" w:rsidTr="0005417C">
        <w:tc>
          <w:tcPr>
            <w:tcW w:w="699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330</w:t>
            </w:r>
          </w:p>
        </w:tc>
        <w:tc>
          <w:tcPr>
            <w:tcW w:w="5108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hage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tail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fiber</w:t>
            </w:r>
            <w:proofErr w:type="spellEnd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C0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FFFFFF" w:themeFill="background1"/>
          </w:tcPr>
          <w:p w:rsidR="004C044D" w:rsidRPr="004C044D" w:rsidRDefault="004C044D" w:rsidP="004C0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4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B645F7" w:rsidRDefault="00B645F7"/>
    <w:sectPr w:rsidR="00B645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44D"/>
    <w:rsid w:val="0005417C"/>
    <w:rsid w:val="004C044D"/>
    <w:rsid w:val="00544BBD"/>
    <w:rsid w:val="005D6D96"/>
    <w:rsid w:val="008E65FD"/>
    <w:rsid w:val="00B6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4A013"/>
  <w15:chartTrackingRefBased/>
  <w15:docId w15:val="{2F9C0A32-C7EF-4A70-8FF7-14D6BCC5D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C044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C04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44BB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AAE9BE-CC36-4867-A893-8B9D7A03C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 bury</dc:creator>
  <cp:keywords/>
  <dc:description/>
  <cp:lastModifiedBy>susi bury</cp:lastModifiedBy>
  <cp:revision>4</cp:revision>
  <dcterms:created xsi:type="dcterms:W3CDTF">2018-04-09T12:15:00Z</dcterms:created>
  <dcterms:modified xsi:type="dcterms:W3CDTF">2018-04-10T08:51:00Z</dcterms:modified>
</cp:coreProperties>
</file>